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0896" w:rsidRPr="002D7DA7" w:rsidRDefault="002D7DA7" w:rsidP="00AD0896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upplemental file 1:  Subject characteristics</w:t>
      </w:r>
    </w:p>
    <w:tbl>
      <w:tblPr>
        <w:tblStyle w:val="Tabellenraster"/>
        <w:tblW w:w="10348" w:type="dxa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709"/>
        <w:gridCol w:w="567"/>
        <w:gridCol w:w="1418"/>
        <w:gridCol w:w="1984"/>
        <w:gridCol w:w="1418"/>
        <w:gridCol w:w="850"/>
        <w:gridCol w:w="851"/>
        <w:gridCol w:w="850"/>
        <w:gridCol w:w="1134"/>
      </w:tblGrid>
      <w:tr w:rsidR="00DC523A" w:rsidTr="004758E5">
        <w:trPr>
          <w:trHeight w:val="893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DC523A" w:rsidRPr="002D7DA7" w:rsidRDefault="00DC523A" w:rsidP="001C5BF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14"/>
                <w:szCs w:val="16"/>
                <w:lang w:val="en-US"/>
              </w:rPr>
            </w:pPr>
            <w:r w:rsidRPr="002D7DA7">
              <w:rPr>
                <w:rFonts w:ascii="Times New Roman" w:eastAsiaTheme="minorEastAsia" w:hAnsi="Times New Roman" w:cs="Times New Roman"/>
                <w:b/>
                <w:sz w:val="14"/>
                <w:szCs w:val="16"/>
                <w:lang w:val="en-US"/>
              </w:rPr>
              <w:t>Cas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DC523A" w:rsidRDefault="00DC523A" w:rsidP="001C5BF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14"/>
                <w:szCs w:val="16"/>
                <w:lang w:val="en-US"/>
              </w:rPr>
            </w:pPr>
            <w:r w:rsidRPr="002D7DA7">
              <w:rPr>
                <w:rFonts w:ascii="Times New Roman" w:eastAsiaTheme="minorEastAsia" w:hAnsi="Times New Roman" w:cs="Times New Roman"/>
                <w:b/>
                <w:sz w:val="14"/>
                <w:szCs w:val="16"/>
                <w:lang w:val="en-US"/>
              </w:rPr>
              <w:t xml:space="preserve">Age </w:t>
            </w:r>
          </w:p>
          <w:p w:rsidR="00DC523A" w:rsidRPr="002D7DA7" w:rsidRDefault="00DC523A" w:rsidP="001C5BF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14"/>
                <w:szCs w:val="16"/>
                <w:lang w:val="en-US"/>
              </w:rPr>
            </w:pPr>
            <w:r w:rsidRPr="002D7DA7">
              <w:rPr>
                <w:rFonts w:ascii="Times New Roman" w:eastAsiaTheme="minorEastAsia" w:hAnsi="Times New Roman" w:cs="Times New Roman"/>
                <w:b/>
                <w:sz w:val="14"/>
                <w:szCs w:val="16"/>
                <w:lang w:val="en-US"/>
              </w:rPr>
              <w:t>(y</w:t>
            </w:r>
            <w:r>
              <w:rPr>
                <w:rFonts w:ascii="Times New Roman" w:eastAsiaTheme="minorEastAsia" w:hAnsi="Times New Roman" w:cs="Times New Roman"/>
                <w:b/>
                <w:sz w:val="14"/>
                <w:szCs w:val="16"/>
                <w:lang w:val="en-US"/>
              </w:rPr>
              <w:t>ears</w:t>
            </w:r>
            <w:r w:rsidRPr="002D7DA7">
              <w:rPr>
                <w:rFonts w:ascii="Times New Roman" w:eastAsiaTheme="minorEastAsia" w:hAnsi="Times New Roman" w:cs="Times New Roman"/>
                <w:b/>
                <w:sz w:val="14"/>
                <w:szCs w:val="16"/>
                <w:lang w:val="en-US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DC523A" w:rsidRPr="002D7DA7" w:rsidRDefault="00DC523A" w:rsidP="001C5BF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14"/>
                <w:szCs w:val="16"/>
                <w:lang w:val="en-US"/>
              </w:rPr>
            </w:pPr>
            <w:r w:rsidRPr="002D7DA7">
              <w:rPr>
                <w:rFonts w:ascii="Times New Roman" w:eastAsiaTheme="minorEastAsia" w:hAnsi="Times New Roman" w:cs="Times New Roman"/>
                <w:b/>
                <w:sz w:val="14"/>
                <w:szCs w:val="16"/>
                <w:lang w:val="en-US"/>
              </w:rPr>
              <w:t>Sex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DC523A" w:rsidRPr="002D7DA7" w:rsidRDefault="00DC523A" w:rsidP="001C5B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2D7DA7">
              <w:rPr>
                <w:rFonts w:ascii="Times New Roman" w:eastAsiaTheme="minorEastAsia" w:hAnsi="Times New Roman" w:cs="Times New Roman"/>
                <w:b/>
                <w:sz w:val="14"/>
                <w:szCs w:val="16"/>
                <w:lang w:val="en-US"/>
              </w:rPr>
              <w:t>Tumor location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DC523A" w:rsidRDefault="00DC523A" w:rsidP="001C5BF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14"/>
                <w:szCs w:val="16"/>
                <w:lang w:val="en-US"/>
              </w:rPr>
            </w:pPr>
            <w:r w:rsidRPr="002D7DA7">
              <w:rPr>
                <w:rFonts w:ascii="Times New Roman" w:eastAsiaTheme="minorEastAsia" w:hAnsi="Times New Roman" w:cs="Times New Roman"/>
                <w:b/>
                <w:sz w:val="14"/>
                <w:szCs w:val="16"/>
                <w:lang w:val="en-US"/>
              </w:rPr>
              <w:t xml:space="preserve">Histology and tumor </w:t>
            </w:r>
          </w:p>
          <w:p w:rsidR="00DC523A" w:rsidRPr="002D7DA7" w:rsidRDefault="00DC523A" w:rsidP="001C5BF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14"/>
                <w:szCs w:val="16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b/>
                <w:sz w:val="14"/>
                <w:szCs w:val="16"/>
                <w:lang w:val="en-US"/>
              </w:rPr>
              <w:t>WHO-g</w:t>
            </w:r>
            <w:r w:rsidRPr="002D7DA7">
              <w:rPr>
                <w:rFonts w:ascii="Times New Roman" w:eastAsiaTheme="minorEastAsia" w:hAnsi="Times New Roman" w:cs="Times New Roman"/>
                <w:b/>
                <w:sz w:val="14"/>
                <w:szCs w:val="16"/>
                <w:lang w:val="en-US"/>
              </w:rPr>
              <w:t>rad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DC523A" w:rsidRPr="002D7DA7" w:rsidRDefault="00DC523A" w:rsidP="001C5BF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14"/>
                <w:szCs w:val="16"/>
                <w:lang w:val="en-US"/>
              </w:rPr>
            </w:pPr>
            <w:r w:rsidRPr="002D7DA7">
              <w:rPr>
                <w:rFonts w:ascii="Times New Roman" w:eastAsiaTheme="minorEastAsia" w:hAnsi="Times New Roman" w:cs="Times New Roman"/>
                <w:b/>
                <w:sz w:val="14"/>
                <w:szCs w:val="16"/>
                <w:lang w:val="en-US"/>
              </w:rPr>
              <w:t>Primary/</w:t>
            </w:r>
          </w:p>
          <w:p w:rsidR="00DC523A" w:rsidRPr="002D7DA7" w:rsidRDefault="00DC523A" w:rsidP="001C5BF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14"/>
                <w:szCs w:val="16"/>
                <w:lang w:val="en-US"/>
              </w:rPr>
            </w:pPr>
            <w:r w:rsidRPr="002D7DA7">
              <w:rPr>
                <w:rFonts w:ascii="Times New Roman" w:eastAsiaTheme="minorEastAsia" w:hAnsi="Times New Roman" w:cs="Times New Roman"/>
                <w:b/>
                <w:sz w:val="14"/>
                <w:szCs w:val="16"/>
                <w:lang w:val="en-US"/>
              </w:rPr>
              <w:t xml:space="preserve">Recurrence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DC523A" w:rsidRDefault="00DC523A" w:rsidP="00C92E5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14"/>
                <w:szCs w:val="16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b/>
                <w:sz w:val="14"/>
                <w:szCs w:val="16"/>
                <w:lang w:val="en-US"/>
              </w:rPr>
              <w:t>CCD(+)/</w:t>
            </w:r>
          </w:p>
          <w:p w:rsidR="00DC523A" w:rsidRPr="002D7DA7" w:rsidRDefault="00DC523A" w:rsidP="00C92E5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14"/>
                <w:szCs w:val="16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b/>
                <w:sz w:val="14"/>
                <w:szCs w:val="16"/>
                <w:lang w:val="en-US"/>
              </w:rPr>
              <w:t>CCD(-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DC523A" w:rsidRDefault="00DC523A" w:rsidP="00C92E5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14"/>
                <w:szCs w:val="16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b/>
                <w:sz w:val="14"/>
                <w:szCs w:val="16"/>
                <w:lang w:val="en-US"/>
              </w:rPr>
              <w:t>Tumor volume</w:t>
            </w:r>
          </w:p>
          <w:p w:rsidR="00DC523A" w:rsidRPr="00DC523A" w:rsidRDefault="00002AF4" w:rsidP="00C92E5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14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(c</w:t>
            </w:r>
            <w:r w:rsidR="00DC523A" w:rsidRPr="00DC523A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m</w:t>
            </w:r>
            <w:r w:rsidR="00DC523A" w:rsidRPr="00DC523A">
              <w:rPr>
                <w:rFonts w:ascii="Times New Roman" w:hAnsi="Times New Roman" w:cs="Times New Roman"/>
                <w:b/>
                <w:sz w:val="14"/>
                <w:szCs w:val="18"/>
                <w:vertAlign w:val="superscript"/>
                <w:lang w:val="en-US"/>
              </w:rPr>
              <w:t>3</w:t>
            </w:r>
            <w:r w:rsidR="00DC523A" w:rsidRPr="00DC523A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4758E5" w:rsidRDefault="004758E5" w:rsidP="00C92E5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14"/>
                <w:szCs w:val="16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b/>
                <w:sz w:val="14"/>
                <w:szCs w:val="16"/>
                <w:lang w:val="en-US"/>
              </w:rPr>
              <w:t>Cortisone</w:t>
            </w:r>
          </w:p>
          <w:p w:rsidR="00C64DAE" w:rsidRPr="002D7DA7" w:rsidRDefault="000F7F2F" w:rsidP="00C92E5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14"/>
                <w:szCs w:val="16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b/>
                <w:sz w:val="14"/>
                <w:szCs w:val="16"/>
                <w:lang w:val="en-US"/>
              </w:rPr>
              <w:t>therapy at the time point of imagin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DC523A" w:rsidRDefault="004758E5" w:rsidP="00C92E5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14"/>
                <w:szCs w:val="16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b/>
                <w:sz w:val="14"/>
                <w:szCs w:val="16"/>
                <w:lang w:val="en-US"/>
              </w:rPr>
              <w:t>Previous</w:t>
            </w:r>
          </w:p>
          <w:p w:rsidR="004758E5" w:rsidRDefault="0052285F" w:rsidP="00C92E5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14"/>
                <w:szCs w:val="16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b/>
                <w:sz w:val="14"/>
                <w:szCs w:val="16"/>
                <w:lang w:val="en-US"/>
              </w:rPr>
              <w:t>c</w:t>
            </w:r>
            <w:r w:rsidR="004758E5">
              <w:rPr>
                <w:rFonts w:ascii="Times New Roman" w:eastAsiaTheme="minorEastAsia" w:hAnsi="Times New Roman" w:cs="Times New Roman"/>
                <w:b/>
                <w:sz w:val="14"/>
                <w:szCs w:val="16"/>
                <w:lang w:val="en-US"/>
              </w:rPr>
              <w:t>hemotherapy</w:t>
            </w:r>
          </w:p>
          <w:p w:rsidR="0052285F" w:rsidRPr="002D7DA7" w:rsidRDefault="0052285F" w:rsidP="00C92E5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14"/>
                <w:szCs w:val="16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b/>
                <w:sz w:val="14"/>
                <w:szCs w:val="16"/>
                <w:lang w:val="en-US"/>
              </w:rPr>
              <w:t>(by primary tumor treatment)</w:t>
            </w:r>
          </w:p>
        </w:tc>
      </w:tr>
      <w:tr w:rsidR="00DC523A" w:rsidTr="004758E5">
        <w:trPr>
          <w:trHeight w:val="526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DC523A" w:rsidRPr="002D7DA7" w:rsidRDefault="00DC523A" w:rsidP="001C5BF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  <w:lang w:val="de-DE"/>
              </w:rPr>
            </w:pPr>
            <w:r w:rsidRPr="002D7DA7">
              <w:rPr>
                <w:rFonts w:ascii="Times New Roman" w:eastAsiaTheme="minorEastAsia" w:hAnsi="Times New Roman" w:cs="Times New Roman"/>
                <w:sz w:val="14"/>
                <w:szCs w:val="16"/>
                <w:lang w:val="de-DE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C523A" w:rsidRPr="002D7DA7" w:rsidRDefault="00DC523A" w:rsidP="001C5BF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2D7DA7">
              <w:rPr>
                <w:rFonts w:ascii="Times New Roman" w:hAnsi="Times New Roman" w:cs="Times New Roman"/>
                <w:sz w:val="14"/>
                <w:szCs w:val="16"/>
              </w:rPr>
              <w:t>3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C523A" w:rsidRPr="002D7DA7" w:rsidRDefault="00DC523A" w:rsidP="001C5B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2D7DA7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M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C523A" w:rsidRPr="002D7DA7" w:rsidRDefault="00DC523A" w:rsidP="001C5BF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2D7DA7">
              <w:rPr>
                <w:rFonts w:ascii="Times New Roman" w:hAnsi="Times New Roman" w:cs="Times New Roman"/>
                <w:sz w:val="14"/>
                <w:szCs w:val="16"/>
              </w:rPr>
              <w:t>Left frontal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C523A" w:rsidRDefault="00DC523A" w:rsidP="001C5B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2D7DA7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 xml:space="preserve">Anaplastic astrocytoma </w:t>
            </w:r>
          </w:p>
          <w:p w:rsidR="00DC523A" w:rsidRPr="002D7DA7" w:rsidRDefault="00DC523A" w:rsidP="001C5B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2D7DA7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(WHO III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C523A" w:rsidRPr="002D7DA7" w:rsidRDefault="00DC523A" w:rsidP="001C5B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2D7DA7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Recurrenc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C523A" w:rsidRPr="002D7DA7" w:rsidRDefault="00C92E5D" w:rsidP="001C5B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CCD(-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C523A" w:rsidRPr="002D7DA7" w:rsidRDefault="00C92E5D" w:rsidP="00C92E5D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14.7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C523A" w:rsidRPr="002D7DA7" w:rsidRDefault="003270B5" w:rsidP="003270B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C523A" w:rsidRPr="002D7DA7" w:rsidRDefault="00CC6CBC" w:rsidP="00D41F9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6"/>
              </w:rPr>
              <w:t>t</w:t>
            </w:r>
            <w:bookmarkStart w:id="0" w:name="_GoBack"/>
            <w:bookmarkEnd w:id="0"/>
            <w:r w:rsidR="00D41F97">
              <w:rPr>
                <w:rFonts w:ascii="Times New Roman" w:hAnsi="Times New Roman" w:cs="Times New Roman"/>
                <w:sz w:val="14"/>
                <w:szCs w:val="16"/>
              </w:rPr>
              <w:t>emozolomide</w:t>
            </w:r>
            <w:proofErr w:type="spellEnd"/>
          </w:p>
        </w:tc>
      </w:tr>
      <w:tr w:rsidR="00DC523A" w:rsidTr="004758E5">
        <w:trPr>
          <w:trHeight w:val="526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DC523A" w:rsidRPr="002D7DA7" w:rsidRDefault="00DC523A" w:rsidP="001C5BF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2D7DA7">
              <w:rPr>
                <w:rFonts w:ascii="Times New Roman" w:eastAsiaTheme="minorEastAsia" w:hAnsi="Times New Roman" w:cs="Times New Roman"/>
                <w:sz w:val="14"/>
                <w:szCs w:val="16"/>
                <w:lang w:val="de-DE"/>
              </w:rPr>
              <w:t xml:space="preserve">  2*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C523A" w:rsidRPr="002D7DA7" w:rsidRDefault="00DC523A" w:rsidP="001C5BF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2D7DA7">
              <w:rPr>
                <w:rFonts w:ascii="Times New Roman" w:hAnsi="Times New Roman" w:cs="Times New Roman"/>
                <w:sz w:val="14"/>
                <w:szCs w:val="16"/>
              </w:rPr>
              <w:t>5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C523A" w:rsidRPr="002D7DA7" w:rsidRDefault="00DC523A" w:rsidP="001C5BF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2D7DA7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M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C523A" w:rsidRPr="002D7DA7" w:rsidRDefault="00DC523A" w:rsidP="001C5BF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2D7DA7">
              <w:rPr>
                <w:rFonts w:ascii="Times New Roman" w:hAnsi="Times New Roman" w:cs="Times New Roman"/>
                <w:sz w:val="14"/>
                <w:szCs w:val="16"/>
              </w:rPr>
              <w:t>Right frontal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C523A" w:rsidRPr="002D7DA7" w:rsidRDefault="00DC523A" w:rsidP="001C5B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2D7DA7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 xml:space="preserve">Anaplastic oligodendroglioma </w:t>
            </w:r>
          </w:p>
          <w:p w:rsidR="00DC523A" w:rsidRPr="002D7DA7" w:rsidRDefault="00DC523A" w:rsidP="001C5B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2D7DA7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(WHO III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C523A" w:rsidRPr="002D7DA7" w:rsidRDefault="00DC523A" w:rsidP="001C5B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2D7DA7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Recurrenc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C523A" w:rsidRPr="002D7DA7" w:rsidRDefault="00C92E5D" w:rsidP="001C5B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CCD(-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C523A" w:rsidRPr="002D7DA7" w:rsidRDefault="00C92E5D" w:rsidP="00C92E5D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3.2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C523A" w:rsidRPr="002D7DA7" w:rsidRDefault="003270B5" w:rsidP="003270B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C523A" w:rsidRDefault="00D41F97" w:rsidP="00D41F9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PCV</w:t>
            </w:r>
          </w:p>
          <w:p w:rsidR="00D41F97" w:rsidRPr="002D7DA7" w:rsidRDefault="00D41F97" w:rsidP="00D41F97">
            <w:pPr>
              <w:spacing w:line="360" w:lineRule="auto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DC523A" w:rsidTr="004758E5">
        <w:trPr>
          <w:trHeight w:val="540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DC523A" w:rsidRPr="002D7DA7" w:rsidRDefault="00DC523A" w:rsidP="001C5BF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2D7DA7">
              <w:rPr>
                <w:rFonts w:ascii="Times New Roman" w:eastAsiaTheme="minorEastAsia" w:hAnsi="Times New Roman" w:cs="Times New Roman"/>
                <w:sz w:val="14"/>
                <w:szCs w:val="16"/>
                <w:lang w:val="de-DE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C523A" w:rsidRPr="002D7DA7" w:rsidRDefault="00DC523A" w:rsidP="001C5BF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2D7DA7">
              <w:rPr>
                <w:rFonts w:ascii="Times New Roman" w:hAnsi="Times New Roman" w:cs="Times New Roman"/>
                <w:sz w:val="14"/>
                <w:szCs w:val="16"/>
              </w:rPr>
              <w:t>3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C523A" w:rsidRPr="002D7DA7" w:rsidRDefault="00DC523A" w:rsidP="001C5BF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2D7DA7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F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C523A" w:rsidRPr="002D7DA7" w:rsidRDefault="00DC523A" w:rsidP="001C5B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2D7DA7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Right temporal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C523A" w:rsidRDefault="00DC523A" w:rsidP="001C5B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2D7DA7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 xml:space="preserve">Anaplastic astrocytoma </w:t>
            </w:r>
          </w:p>
          <w:p w:rsidR="00DC523A" w:rsidRPr="002D7DA7" w:rsidRDefault="00DC523A" w:rsidP="001C5BF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2D7DA7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(WHO III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C523A" w:rsidRPr="002D7DA7" w:rsidRDefault="00DC523A" w:rsidP="001C5BF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2D7DA7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Recurrenc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C523A" w:rsidRPr="002D7DA7" w:rsidRDefault="00C92E5D" w:rsidP="001C5BF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CCD(-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C523A" w:rsidRPr="002D7DA7" w:rsidRDefault="00C92E5D" w:rsidP="00C92E5D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2.5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C523A" w:rsidRPr="002D7DA7" w:rsidRDefault="003270B5" w:rsidP="003270B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C523A" w:rsidRPr="002D7DA7" w:rsidRDefault="00D41F97" w:rsidP="00D41F9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none</w:t>
            </w:r>
          </w:p>
        </w:tc>
      </w:tr>
      <w:tr w:rsidR="00DC523A" w:rsidTr="004758E5">
        <w:trPr>
          <w:trHeight w:val="526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DC523A" w:rsidRPr="002D7DA7" w:rsidRDefault="00DC523A" w:rsidP="001C5BF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2D7DA7">
              <w:rPr>
                <w:rFonts w:ascii="Times New Roman" w:eastAsiaTheme="minorEastAsia" w:hAnsi="Times New Roman" w:cs="Times New Roman"/>
                <w:sz w:val="14"/>
                <w:szCs w:val="16"/>
                <w:lang w:val="de-DE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C523A" w:rsidRPr="002D7DA7" w:rsidRDefault="00DC523A" w:rsidP="001C5BF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2D7DA7">
              <w:rPr>
                <w:rFonts w:ascii="Times New Roman" w:hAnsi="Times New Roman" w:cs="Times New Roman"/>
                <w:sz w:val="14"/>
                <w:szCs w:val="16"/>
              </w:rPr>
              <w:t>6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C523A" w:rsidRPr="002D7DA7" w:rsidRDefault="00DC523A" w:rsidP="001C5BF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2D7DA7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M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C523A" w:rsidRPr="002D7DA7" w:rsidRDefault="00DC523A" w:rsidP="001C5BF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2D7DA7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Left temporal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C523A" w:rsidRPr="002D7DA7" w:rsidRDefault="00DC523A" w:rsidP="001C5B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2D7DA7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 xml:space="preserve">Glioblastoma </w:t>
            </w:r>
          </w:p>
          <w:p w:rsidR="00DC523A" w:rsidRPr="002D7DA7" w:rsidRDefault="00DC523A" w:rsidP="001C5B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2D7DA7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(WHO IV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C523A" w:rsidRPr="002D7DA7" w:rsidRDefault="00DC523A" w:rsidP="001C5B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2D7DA7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Primar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C523A" w:rsidRPr="002D7DA7" w:rsidRDefault="00C92E5D" w:rsidP="001C5B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CCD(-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C523A" w:rsidRPr="002D7DA7" w:rsidRDefault="00C92E5D" w:rsidP="00C92E5D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4.3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C523A" w:rsidRPr="002D7DA7" w:rsidRDefault="003270B5" w:rsidP="003270B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C523A" w:rsidRPr="002D7DA7" w:rsidRDefault="004758E5" w:rsidP="001C5BF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/</w:t>
            </w:r>
          </w:p>
        </w:tc>
      </w:tr>
      <w:tr w:rsidR="004758E5" w:rsidTr="004758E5">
        <w:trPr>
          <w:trHeight w:val="540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4758E5" w:rsidRPr="002D7DA7" w:rsidRDefault="004758E5" w:rsidP="004758E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2D7DA7">
              <w:rPr>
                <w:rFonts w:ascii="Times New Roman" w:eastAsiaTheme="minorEastAsia" w:hAnsi="Times New Roman" w:cs="Times New Roman"/>
                <w:sz w:val="14"/>
                <w:szCs w:val="16"/>
                <w:lang w:val="de-DE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758E5" w:rsidRPr="002D7DA7" w:rsidRDefault="004758E5" w:rsidP="004758E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2D7DA7">
              <w:rPr>
                <w:rFonts w:ascii="Times New Roman" w:hAnsi="Times New Roman" w:cs="Times New Roman"/>
                <w:sz w:val="14"/>
                <w:szCs w:val="16"/>
              </w:rPr>
              <w:t>3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758E5" w:rsidRPr="002D7DA7" w:rsidRDefault="004758E5" w:rsidP="004758E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2D7DA7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M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758E5" w:rsidRPr="002D7DA7" w:rsidRDefault="004758E5" w:rsidP="004758E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2D7DA7">
              <w:rPr>
                <w:rFonts w:ascii="Times New Roman" w:hAnsi="Times New Roman" w:cs="Times New Roman"/>
                <w:sz w:val="14"/>
                <w:szCs w:val="16"/>
              </w:rPr>
              <w:t>Right frontal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758E5" w:rsidRPr="002D7DA7" w:rsidRDefault="004758E5" w:rsidP="004758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2D7DA7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 xml:space="preserve">Anaplastic oligodendroglioma </w:t>
            </w:r>
          </w:p>
          <w:p w:rsidR="004758E5" w:rsidRPr="002D7DA7" w:rsidRDefault="004758E5" w:rsidP="004758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2D7DA7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(WHO III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758E5" w:rsidRPr="002D7DA7" w:rsidRDefault="004758E5" w:rsidP="004758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2D7DA7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Primar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758E5" w:rsidRPr="002D7DA7" w:rsidRDefault="00C92E5D" w:rsidP="004758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CCD(-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758E5" w:rsidRPr="002D7DA7" w:rsidRDefault="00C92E5D" w:rsidP="00C92E5D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105.1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758E5" w:rsidRPr="002D7DA7" w:rsidRDefault="003270B5" w:rsidP="003270B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758E5" w:rsidRPr="002D7DA7" w:rsidRDefault="004758E5" w:rsidP="004758E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14"/>
                <w:szCs w:val="16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b/>
                <w:sz w:val="14"/>
                <w:szCs w:val="16"/>
                <w:lang w:val="en-US"/>
              </w:rPr>
              <w:t>/</w:t>
            </w:r>
          </w:p>
        </w:tc>
      </w:tr>
      <w:tr w:rsidR="004758E5" w:rsidTr="004758E5">
        <w:trPr>
          <w:trHeight w:val="526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4758E5" w:rsidRPr="002D7DA7" w:rsidRDefault="004758E5" w:rsidP="004758E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2D7DA7">
              <w:rPr>
                <w:rFonts w:ascii="Times New Roman" w:eastAsiaTheme="minorEastAsia" w:hAnsi="Times New Roman" w:cs="Times New Roman"/>
                <w:sz w:val="14"/>
                <w:szCs w:val="16"/>
                <w:lang w:val="de-DE"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758E5" w:rsidRPr="002D7DA7" w:rsidRDefault="004758E5" w:rsidP="004758E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2D7DA7">
              <w:rPr>
                <w:rFonts w:ascii="Times New Roman" w:hAnsi="Times New Roman" w:cs="Times New Roman"/>
                <w:sz w:val="14"/>
                <w:szCs w:val="16"/>
              </w:rPr>
              <w:t>4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758E5" w:rsidRPr="002D7DA7" w:rsidRDefault="004758E5" w:rsidP="004758E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2D7DA7">
              <w:rPr>
                <w:rFonts w:ascii="Times New Roman" w:eastAsiaTheme="minorEastAsia" w:hAnsi="Times New Roman" w:cs="Times New Roman"/>
                <w:sz w:val="14"/>
                <w:szCs w:val="16"/>
                <w:lang w:val="de-DE"/>
              </w:rPr>
              <w:t>M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758E5" w:rsidRPr="002D7DA7" w:rsidRDefault="004758E5" w:rsidP="004758E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2D7DA7">
              <w:rPr>
                <w:rFonts w:ascii="Times New Roman" w:hAnsi="Times New Roman" w:cs="Times New Roman"/>
                <w:sz w:val="14"/>
                <w:szCs w:val="16"/>
              </w:rPr>
              <w:t xml:space="preserve">Right </w:t>
            </w:r>
            <w:proofErr w:type="spellStart"/>
            <w:r w:rsidRPr="002D7DA7">
              <w:rPr>
                <w:rFonts w:ascii="Times New Roman" w:hAnsi="Times New Roman" w:cs="Times New Roman"/>
                <w:sz w:val="14"/>
                <w:szCs w:val="16"/>
              </w:rPr>
              <w:t>temporo</w:t>
            </w:r>
            <w:proofErr w:type="spellEnd"/>
            <w:r w:rsidRPr="002D7DA7">
              <w:rPr>
                <w:rFonts w:ascii="Times New Roman" w:hAnsi="Times New Roman" w:cs="Times New Roman"/>
                <w:sz w:val="14"/>
                <w:szCs w:val="16"/>
              </w:rPr>
              <w:t>-parietal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758E5" w:rsidRPr="002D7DA7" w:rsidRDefault="004758E5" w:rsidP="004758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2D7DA7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 xml:space="preserve">Anaplastic oligodendroglioma </w:t>
            </w:r>
          </w:p>
          <w:p w:rsidR="004758E5" w:rsidRPr="002D7DA7" w:rsidRDefault="004758E5" w:rsidP="004758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2D7DA7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(WHO III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758E5" w:rsidRPr="002D7DA7" w:rsidRDefault="004758E5" w:rsidP="004758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2D7DA7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Recurrenc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758E5" w:rsidRPr="002D7DA7" w:rsidRDefault="00C92E5D" w:rsidP="004758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CCD(-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758E5" w:rsidRPr="002D7DA7" w:rsidRDefault="00C92E5D" w:rsidP="00C92E5D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40.6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758E5" w:rsidRPr="002D7DA7" w:rsidRDefault="003270B5" w:rsidP="003270B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758E5" w:rsidRPr="002D7DA7" w:rsidRDefault="00D41F97" w:rsidP="004758E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none</w:t>
            </w:r>
          </w:p>
        </w:tc>
      </w:tr>
      <w:tr w:rsidR="004758E5" w:rsidTr="004758E5">
        <w:trPr>
          <w:trHeight w:val="540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4758E5" w:rsidRPr="002D7DA7" w:rsidRDefault="004758E5" w:rsidP="004758E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2D7DA7">
              <w:rPr>
                <w:rFonts w:ascii="Times New Roman" w:eastAsiaTheme="minorEastAsia" w:hAnsi="Times New Roman" w:cs="Times New Roman"/>
                <w:sz w:val="14"/>
                <w:szCs w:val="16"/>
                <w:lang w:val="de-DE"/>
              </w:rPr>
              <w:t>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758E5" w:rsidRPr="002D7DA7" w:rsidRDefault="004758E5" w:rsidP="004758E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2D7DA7">
              <w:rPr>
                <w:rFonts w:ascii="Times New Roman" w:hAnsi="Times New Roman" w:cs="Times New Roman"/>
                <w:sz w:val="14"/>
                <w:szCs w:val="16"/>
              </w:rPr>
              <w:t>7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758E5" w:rsidRPr="002D7DA7" w:rsidRDefault="004758E5" w:rsidP="004758E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2D7DA7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F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758E5" w:rsidRPr="002D7DA7" w:rsidRDefault="004758E5" w:rsidP="004758E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2D7DA7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Right frontal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758E5" w:rsidRDefault="004758E5" w:rsidP="004758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2D7DA7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 xml:space="preserve">Glioblastoma </w:t>
            </w:r>
          </w:p>
          <w:p w:rsidR="004758E5" w:rsidRPr="002D7DA7" w:rsidRDefault="004758E5" w:rsidP="004758E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  <w:lang w:val="de-DE"/>
              </w:rPr>
            </w:pPr>
            <w:r w:rsidRPr="002D7DA7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(WHO IV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758E5" w:rsidRPr="002D7DA7" w:rsidRDefault="004758E5" w:rsidP="004758E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  <w:lang w:val="de-DE"/>
              </w:rPr>
            </w:pPr>
            <w:r w:rsidRPr="002D7DA7">
              <w:rPr>
                <w:rFonts w:ascii="Times New Roman" w:eastAsiaTheme="minorEastAsia" w:hAnsi="Times New Roman" w:cs="Times New Roman"/>
                <w:sz w:val="14"/>
                <w:szCs w:val="16"/>
                <w:lang w:val="de-DE"/>
              </w:rPr>
              <w:t>Primar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758E5" w:rsidRPr="002D7DA7" w:rsidRDefault="00C92E5D" w:rsidP="004758E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CCD(-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758E5" w:rsidRPr="002D7DA7" w:rsidRDefault="00C92E5D" w:rsidP="00C92E5D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18.7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758E5" w:rsidRPr="002D7DA7" w:rsidRDefault="003270B5" w:rsidP="003270B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758E5" w:rsidRPr="002D7DA7" w:rsidRDefault="004758E5" w:rsidP="004758E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/</w:t>
            </w:r>
          </w:p>
        </w:tc>
      </w:tr>
      <w:tr w:rsidR="004758E5" w:rsidTr="004758E5">
        <w:trPr>
          <w:trHeight w:val="526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4758E5" w:rsidRPr="002D7DA7" w:rsidRDefault="004758E5" w:rsidP="004758E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2D7DA7">
              <w:rPr>
                <w:rFonts w:ascii="Times New Roman" w:eastAsiaTheme="minorEastAsia" w:hAnsi="Times New Roman" w:cs="Times New Roman"/>
                <w:sz w:val="14"/>
                <w:szCs w:val="16"/>
                <w:lang w:val="de-DE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758E5" w:rsidRPr="002D7DA7" w:rsidRDefault="004758E5" w:rsidP="004758E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2D7DA7">
              <w:rPr>
                <w:rFonts w:ascii="Times New Roman" w:hAnsi="Times New Roman" w:cs="Times New Roman"/>
                <w:sz w:val="14"/>
                <w:szCs w:val="16"/>
              </w:rPr>
              <w:t>6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758E5" w:rsidRPr="002D7DA7" w:rsidRDefault="004758E5" w:rsidP="004758E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2D7DA7">
              <w:rPr>
                <w:rFonts w:ascii="Times New Roman" w:hAnsi="Times New Roman" w:cs="Times New Roman"/>
                <w:color w:val="000000"/>
                <w:sz w:val="14"/>
                <w:szCs w:val="16"/>
                <w:lang w:val="en-US"/>
              </w:rPr>
              <w:t>F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758E5" w:rsidRPr="002D7DA7" w:rsidRDefault="004758E5" w:rsidP="004758E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2D7DA7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Left parietal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758E5" w:rsidRDefault="004758E5" w:rsidP="004758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2D7DA7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 xml:space="preserve">Glioblastoma </w:t>
            </w:r>
          </w:p>
          <w:p w:rsidR="004758E5" w:rsidRPr="002D7DA7" w:rsidRDefault="004758E5" w:rsidP="004758E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2D7DA7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(WHO IV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758E5" w:rsidRPr="002D7DA7" w:rsidRDefault="004758E5" w:rsidP="004758E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2D7DA7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Recurrenc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758E5" w:rsidRPr="002D7DA7" w:rsidRDefault="00C92E5D" w:rsidP="004758E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CCD(-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758E5" w:rsidRPr="002D7DA7" w:rsidRDefault="00002AF4" w:rsidP="00C92E5D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1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758E5" w:rsidRPr="002D7DA7" w:rsidRDefault="003270B5" w:rsidP="003270B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41F97" w:rsidRPr="002D7DA7" w:rsidRDefault="00D41F97" w:rsidP="00D41F9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temozolomide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, study medication</w:t>
            </w:r>
          </w:p>
        </w:tc>
      </w:tr>
      <w:tr w:rsidR="004758E5" w:rsidTr="004758E5">
        <w:trPr>
          <w:trHeight w:val="470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4758E5" w:rsidRPr="002D7DA7" w:rsidRDefault="004758E5" w:rsidP="004758E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2D7DA7">
              <w:rPr>
                <w:rFonts w:ascii="Times New Roman" w:eastAsiaTheme="minorEastAsia" w:hAnsi="Times New Roman" w:cs="Times New Roman"/>
                <w:sz w:val="14"/>
                <w:szCs w:val="16"/>
                <w:lang w:val="de-DE"/>
              </w:rPr>
              <w:t>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758E5" w:rsidRPr="002D7DA7" w:rsidRDefault="004758E5" w:rsidP="004758E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2D7DA7">
              <w:rPr>
                <w:rFonts w:ascii="Times New Roman" w:hAnsi="Times New Roman" w:cs="Times New Roman"/>
                <w:sz w:val="14"/>
                <w:szCs w:val="16"/>
              </w:rPr>
              <w:t>5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758E5" w:rsidRPr="002D7DA7" w:rsidRDefault="004758E5" w:rsidP="004758E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2D7DA7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M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758E5" w:rsidRPr="002D7DA7" w:rsidRDefault="004758E5" w:rsidP="004758E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2D7DA7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Left frontal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758E5" w:rsidRPr="002D7DA7" w:rsidRDefault="004758E5" w:rsidP="004758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2D7DA7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 xml:space="preserve">Anaplastic oligodendroglioma </w:t>
            </w:r>
          </w:p>
          <w:p w:rsidR="004758E5" w:rsidRPr="002D7DA7" w:rsidRDefault="004758E5" w:rsidP="004758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2D7DA7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(WHO III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758E5" w:rsidRPr="002D7DA7" w:rsidRDefault="004758E5" w:rsidP="004758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2D7DA7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Primar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758E5" w:rsidRPr="002D7DA7" w:rsidRDefault="00C92E5D" w:rsidP="004758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CCD(-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758E5" w:rsidRPr="002D7DA7" w:rsidRDefault="00C92E5D" w:rsidP="00C92E5D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5.7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758E5" w:rsidRPr="002D7DA7" w:rsidRDefault="003270B5" w:rsidP="003270B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758E5" w:rsidRPr="002D7DA7" w:rsidRDefault="004758E5" w:rsidP="004758E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/</w:t>
            </w:r>
          </w:p>
        </w:tc>
      </w:tr>
      <w:tr w:rsidR="004758E5" w:rsidTr="004758E5">
        <w:trPr>
          <w:trHeight w:val="526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4758E5" w:rsidRPr="002D7DA7" w:rsidRDefault="004758E5" w:rsidP="004758E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2D7DA7">
              <w:rPr>
                <w:rFonts w:ascii="Times New Roman" w:eastAsiaTheme="minorEastAsia" w:hAnsi="Times New Roman" w:cs="Times New Roman"/>
                <w:sz w:val="14"/>
                <w:szCs w:val="16"/>
                <w:lang w:val="de-DE"/>
              </w:rPr>
              <w:t>1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758E5" w:rsidRPr="002D7DA7" w:rsidRDefault="004758E5" w:rsidP="004758E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2D7DA7">
              <w:rPr>
                <w:rFonts w:ascii="Times New Roman" w:hAnsi="Times New Roman" w:cs="Times New Roman"/>
                <w:sz w:val="14"/>
                <w:szCs w:val="16"/>
              </w:rPr>
              <w:t>5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758E5" w:rsidRPr="002D7DA7" w:rsidRDefault="004758E5" w:rsidP="004758E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2D7DA7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M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758E5" w:rsidRPr="002D7DA7" w:rsidRDefault="004758E5" w:rsidP="004758E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2D7DA7">
              <w:rPr>
                <w:rFonts w:ascii="Times New Roman" w:hAnsi="Times New Roman" w:cs="Times New Roman"/>
                <w:sz w:val="14"/>
                <w:szCs w:val="16"/>
              </w:rPr>
              <w:t>Left frontal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758E5" w:rsidRPr="002D7DA7" w:rsidRDefault="004758E5" w:rsidP="004758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2D7DA7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 xml:space="preserve">Anaplastic oligodendroglioma </w:t>
            </w:r>
          </w:p>
          <w:p w:rsidR="004758E5" w:rsidRPr="002D7DA7" w:rsidRDefault="004758E5" w:rsidP="004758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2D7DA7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(WHO III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758E5" w:rsidRPr="002D7DA7" w:rsidRDefault="004758E5" w:rsidP="004758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2D7DA7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Recurrenc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758E5" w:rsidRPr="002D7DA7" w:rsidRDefault="00C92E5D" w:rsidP="004758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CCD(+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758E5" w:rsidRPr="002D7DA7" w:rsidRDefault="00002AF4" w:rsidP="00C92E5D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0.9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758E5" w:rsidRPr="002D7DA7" w:rsidRDefault="003270B5" w:rsidP="003270B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758E5" w:rsidRPr="002D7DA7" w:rsidRDefault="00D41F97" w:rsidP="004758E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6"/>
              </w:rPr>
              <w:t>Temozolomide</w:t>
            </w:r>
            <w:proofErr w:type="spellEnd"/>
          </w:p>
        </w:tc>
      </w:tr>
      <w:tr w:rsidR="004758E5" w:rsidTr="004758E5">
        <w:trPr>
          <w:trHeight w:val="540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4758E5" w:rsidRPr="002D7DA7" w:rsidRDefault="004758E5" w:rsidP="004758E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2D7DA7">
              <w:rPr>
                <w:rFonts w:ascii="Times New Roman" w:eastAsiaTheme="minorEastAsia" w:hAnsi="Times New Roman" w:cs="Times New Roman"/>
                <w:sz w:val="14"/>
                <w:szCs w:val="16"/>
                <w:lang w:val="de-DE"/>
              </w:rPr>
              <w:t>1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758E5" w:rsidRPr="002D7DA7" w:rsidRDefault="004758E5" w:rsidP="004758E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2D7DA7">
              <w:rPr>
                <w:rFonts w:ascii="Times New Roman" w:hAnsi="Times New Roman" w:cs="Times New Roman"/>
                <w:sz w:val="14"/>
                <w:szCs w:val="16"/>
              </w:rPr>
              <w:t>5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758E5" w:rsidRPr="002D7DA7" w:rsidRDefault="004758E5" w:rsidP="004758E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2D7DA7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M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758E5" w:rsidRPr="002D7DA7" w:rsidRDefault="004758E5" w:rsidP="004758E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2D7DA7">
              <w:rPr>
                <w:rFonts w:ascii="Times New Roman" w:hAnsi="Times New Roman" w:cs="Times New Roman"/>
                <w:sz w:val="14"/>
                <w:szCs w:val="16"/>
              </w:rPr>
              <w:t xml:space="preserve">Left </w:t>
            </w:r>
            <w:proofErr w:type="spellStart"/>
            <w:r w:rsidRPr="002D7DA7">
              <w:rPr>
                <w:rFonts w:ascii="Times New Roman" w:hAnsi="Times New Roman" w:cs="Times New Roman"/>
                <w:sz w:val="14"/>
                <w:szCs w:val="16"/>
              </w:rPr>
              <w:t>temporo</w:t>
            </w:r>
            <w:proofErr w:type="spellEnd"/>
            <w:r w:rsidRPr="002D7DA7">
              <w:rPr>
                <w:rFonts w:ascii="Times New Roman" w:hAnsi="Times New Roman" w:cs="Times New Roman"/>
                <w:sz w:val="14"/>
                <w:szCs w:val="16"/>
              </w:rPr>
              <w:t>-occipital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758E5" w:rsidRDefault="004758E5" w:rsidP="004758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 xml:space="preserve">Glioblastoma </w:t>
            </w:r>
          </w:p>
          <w:p w:rsidR="004758E5" w:rsidRPr="002D7DA7" w:rsidRDefault="004758E5" w:rsidP="004758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(WHO IV</w:t>
            </w:r>
            <w:r w:rsidRPr="002D7DA7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758E5" w:rsidRPr="002D7DA7" w:rsidRDefault="004758E5" w:rsidP="004758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2D7DA7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Recurrenc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758E5" w:rsidRPr="002D7DA7" w:rsidRDefault="00C92E5D" w:rsidP="004758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CCD(-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758E5" w:rsidRPr="002D7DA7" w:rsidRDefault="00002AF4" w:rsidP="00C92E5D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5.7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758E5" w:rsidRPr="002D7DA7" w:rsidRDefault="003270B5" w:rsidP="003270B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758E5" w:rsidRPr="002D7DA7" w:rsidRDefault="00D41F97" w:rsidP="004758E5">
            <w:pPr>
              <w:spacing w:line="36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6"/>
              </w:rPr>
              <w:t>Temozolomide</w:t>
            </w:r>
            <w:proofErr w:type="spellEnd"/>
          </w:p>
        </w:tc>
      </w:tr>
      <w:tr w:rsidR="004758E5" w:rsidTr="004758E5">
        <w:trPr>
          <w:trHeight w:val="526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4758E5" w:rsidRPr="002D7DA7" w:rsidRDefault="004758E5" w:rsidP="004758E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2D7DA7">
              <w:rPr>
                <w:rFonts w:ascii="Times New Roman" w:eastAsiaTheme="minorEastAsia" w:hAnsi="Times New Roman" w:cs="Times New Roman"/>
                <w:sz w:val="14"/>
                <w:szCs w:val="16"/>
                <w:lang w:val="de-DE"/>
              </w:rPr>
              <w:t>1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758E5" w:rsidRPr="002D7DA7" w:rsidRDefault="004758E5" w:rsidP="004758E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2D7DA7">
              <w:rPr>
                <w:rFonts w:ascii="Times New Roman" w:hAnsi="Times New Roman" w:cs="Times New Roman"/>
                <w:sz w:val="14"/>
                <w:szCs w:val="16"/>
              </w:rPr>
              <w:t>6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758E5" w:rsidRPr="002D7DA7" w:rsidRDefault="004758E5" w:rsidP="004758E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2D7DA7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M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758E5" w:rsidRPr="002D7DA7" w:rsidRDefault="004758E5" w:rsidP="004758E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2D7DA7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Right frontal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758E5" w:rsidRPr="002D7DA7" w:rsidRDefault="004758E5" w:rsidP="004758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2D7DA7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Ana</w:t>
            </w:r>
            <w:r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plastic oligodendroglioma (WHO III</w:t>
            </w:r>
            <w:r w:rsidRPr="002D7DA7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758E5" w:rsidRPr="002D7DA7" w:rsidRDefault="004758E5" w:rsidP="004758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2D7DA7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Recurrenc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758E5" w:rsidRPr="002D7DA7" w:rsidRDefault="00C92E5D" w:rsidP="004758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CCD(-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758E5" w:rsidRPr="002D7DA7" w:rsidRDefault="00002AF4" w:rsidP="00C92E5D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0.8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758E5" w:rsidRPr="002D7DA7" w:rsidRDefault="003270B5" w:rsidP="003270B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758E5" w:rsidRPr="002D7DA7" w:rsidRDefault="00D41F97" w:rsidP="004758E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PCV</w:t>
            </w:r>
          </w:p>
        </w:tc>
      </w:tr>
      <w:tr w:rsidR="004758E5" w:rsidTr="004758E5">
        <w:trPr>
          <w:trHeight w:val="499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4758E5" w:rsidRPr="002D7DA7" w:rsidRDefault="004758E5" w:rsidP="004758E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  <w:lang w:val="de-DE"/>
              </w:rPr>
            </w:pPr>
            <w:r w:rsidRPr="002D7DA7">
              <w:rPr>
                <w:rFonts w:ascii="Times New Roman" w:eastAsiaTheme="minorEastAsia" w:hAnsi="Times New Roman" w:cs="Times New Roman"/>
                <w:sz w:val="14"/>
                <w:szCs w:val="16"/>
                <w:lang w:val="de-DE"/>
              </w:rPr>
              <w:t>1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758E5" w:rsidRPr="002D7DA7" w:rsidRDefault="004758E5" w:rsidP="004758E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2D7DA7">
              <w:rPr>
                <w:rFonts w:ascii="Times New Roman" w:hAnsi="Times New Roman" w:cs="Times New Roman"/>
                <w:sz w:val="14"/>
                <w:szCs w:val="16"/>
              </w:rPr>
              <w:t>5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758E5" w:rsidRPr="002D7DA7" w:rsidRDefault="004758E5" w:rsidP="004758E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2D7DA7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M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758E5" w:rsidRPr="002D7DA7" w:rsidRDefault="004758E5" w:rsidP="004758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2D7DA7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Right frontal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758E5" w:rsidRPr="002D7DA7" w:rsidRDefault="004758E5" w:rsidP="004758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2D7DA7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Ana</w:t>
            </w:r>
            <w:r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plastic oligodendroglioma (WHO III</w:t>
            </w:r>
            <w:r w:rsidRPr="002D7DA7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758E5" w:rsidRPr="002D7DA7" w:rsidRDefault="004758E5" w:rsidP="004758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2D7DA7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Recurrenc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758E5" w:rsidRPr="002D7DA7" w:rsidRDefault="00C92E5D" w:rsidP="004758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CCD(-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758E5" w:rsidRPr="002D7DA7" w:rsidRDefault="00002AF4" w:rsidP="00C92E5D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1.1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758E5" w:rsidRPr="002D7DA7" w:rsidRDefault="003270B5" w:rsidP="003270B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758E5" w:rsidRPr="002D7DA7" w:rsidRDefault="00D41F97" w:rsidP="004758E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6"/>
              </w:rPr>
              <w:t>Temozolomide</w:t>
            </w:r>
            <w:proofErr w:type="spellEnd"/>
          </w:p>
        </w:tc>
      </w:tr>
      <w:tr w:rsidR="004758E5" w:rsidTr="004758E5">
        <w:trPr>
          <w:trHeight w:val="540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4758E5" w:rsidRPr="002D7DA7" w:rsidRDefault="004758E5" w:rsidP="004758E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  <w:lang w:val="de-DE"/>
              </w:rPr>
            </w:pPr>
            <w:r w:rsidRPr="002D7DA7">
              <w:rPr>
                <w:rFonts w:ascii="Times New Roman" w:eastAsiaTheme="minorEastAsia" w:hAnsi="Times New Roman" w:cs="Times New Roman"/>
                <w:sz w:val="14"/>
                <w:szCs w:val="16"/>
                <w:lang w:val="de-DE"/>
              </w:rPr>
              <w:t>1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758E5" w:rsidRPr="002D7DA7" w:rsidRDefault="004758E5" w:rsidP="004758E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2D7DA7">
              <w:rPr>
                <w:rFonts w:ascii="Times New Roman" w:hAnsi="Times New Roman" w:cs="Times New Roman"/>
                <w:sz w:val="14"/>
                <w:szCs w:val="16"/>
              </w:rPr>
              <w:t>2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758E5" w:rsidRPr="002D7DA7" w:rsidRDefault="004758E5" w:rsidP="004758E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2D7DA7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M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758E5" w:rsidRPr="002D7DA7" w:rsidRDefault="004758E5" w:rsidP="004758E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2D7DA7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Right frontal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758E5" w:rsidRPr="002D7DA7" w:rsidRDefault="004758E5" w:rsidP="004758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2D7DA7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Ana</w:t>
            </w:r>
            <w:r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plastic oligodendroglioma (WHO III</w:t>
            </w:r>
            <w:r w:rsidRPr="002D7DA7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758E5" w:rsidRPr="002D7DA7" w:rsidRDefault="004758E5" w:rsidP="004758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2D7DA7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Recurrenc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758E5" w:rsidRPr="002D7DA7" w:rsidRDefault="00C92E5D" w:rsidP="004758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CCD(-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758E5" w:rsidRPr="002D7DA7" w:rsidRDefault="00002AF4" w:rsidP="00C92E5D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0.1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758E5" w:rsidRPr="002D7DA7" w:rsidRDefault="003270B5" w:rsidP="003270B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758E5" w:rsidRPr="002D7DA7" w:rsidRDefault="00D41F97" w:rsidP="004758E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PCV</w:t>
            </w:r>
          </w:p>
        </w:tc>
      </w:tr>
      <w:tr w:rsidR="004758E5" w:rsidTr="004758E5">
        <w:trPr>
          <w:trHeight w:val="526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4758E5" w:rsidRPr="002D7DA7" w:rsidRDefault="004758E5" w:rsidP="004758E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  <w:lang w:val="de-DE"/>
              </w:rPr>
            </w:pPr>
            <w:r w:rsidRPr="002D7DA7">
              <w:rPr>
                <w:rFonts w:ascii="Times New Roman" w:eastAsiaTheme="minorEastAsia" w:hAnsi="Times New Roman" w:cs="Times New Roman"/>
                <w:sz w:val="14"/>
                <w:szCs w:val="16"/>
                <w:lang w:val="de-DE"/>
              </w:rPr>
              <w:t>1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758E5" w:rsidRPr="002D7DA7" w:rsidRDefault="004758E5" w:rsidP="004758E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2D7DA7">
              <w:rPr>
                <w:rFonts w:ascii="Times New Roman" w:hAnsi="Times New Roman" w:cs="Times New Roman"/>
                <w:sz w:val="14"/>
                <w:szCs w:val="16"/>
              </w:rPr>
              <w:t>4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758E5" w:rsidRPr="002D7DA7" w:rsidRDefault="004758E5" w:rsidP="004758E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2D7DA7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M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758E5" w:rsidRPr="002D7DA7" w:rsidRDefault="004758E5" w:rsidP="004758E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2D7DA7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Right frontal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758E5" w:rsidRDefault="004758E5" w:rsidP="004758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 xml:space="preserve">Glioblastoma </w:t>
            </w:r>
          </w:p>
          <w:p w:rsidR="004758E5" w:rsidRPr="002D7DA7" w:rsidRDefault="004758E5" w:rsidP="004758E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(WHO IV</w:t>
            </w:r>
            <w:r w:rsidRPr="002D7DA7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758E5" w:rsidRPr="002D7DA7" w:rsidRDefault="004758E5" w:rsidP="004758E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  <w:lang w:val="de-DE"/>
              </w:rPr>
            </w:pPr>
            <w:r w:rsidRPr="002D7DA7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Recurrenc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758E5" w:rsidRPr="002D7DA7" w:rsidRDefault="00C92E5D" w:rsidP="004758E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CCD(+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758E5" w:rsidRPr="002D7DA7" w:rsidRDefault="00002AF4" w:rsidP="00C92E5D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15.4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758E5" w:rsidRPr="002D7DA7" w:rsidRDefault="003270B5" w:rsidP="003270B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758E5" w:rsidRPr="002D7DA7" w:rsidRDefault="00D41F97" w:rsidP="004758E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6"/>
              </w:rPr>
              <w:t>Temozolomide</w:t>
            </w:r>
            <w:proofErr w:type="spellEnd"/>
          </w:p>
        </w:tc>
      </w:tr>
      <w:tr w:rsidR="004758E5" w:rsidTr="004758E5">
        <w:trPr>
          <w:trHeight w:val="540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4758E5" w:rsidRPr="002D7DA7" w:rsidRDefault="004758E5" w:rsidP="004758E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  <w:lang w:val="de-DE"/>
              </w:rPr>
            </w:pPr>
            <w:r w:rsidRPr="002D7DA7">
              <w:rPr>
                <w:rFonts w:ascii="Times New Roman" w:eastAsiaTheme="minorEastAsia" w:hAnsi="Times New Roman" w:cs="Times New Roman"/>
                <w:sz w:val="14"/>
                <w:szCs w:val="16"/>
                <w:lang w:val="de-DE"/>
              </w:rPr>
              <w:t>1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758E5" w:rsidRPr="002D7DA7" w:rsidRDefault="004758E5" w:rsidP="004758E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2D7DA7">
              <w:rPr>
                <w:rFonts w:ascii="Times New Roman" w:hAnsi="Times New Roman" w:cs="Times New Roman"/>
                <w:sz w:val="14"/>
                <w:szCs w:val="16"/>
              </w:rPr>
              <w:t>4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758E5" w:rsidRPr="002D7DA7" w:rsidRDefault="004758E5" w:rsidP="004758E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2D7DA7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M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758E5" w:rsidRPr="002D7DA7" w:rsidRDefault="004758E5" w:rsidP="004758E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2D7DA7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Left temporal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758E5" w:rsidRPr="002D7DA7" w:rsidRDefault="004758E5" w:rsidP="004758E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  <w:lang w:val="de-DE"/>
              </w:rPr>
            </w:pPr>
            <w:r w:rsidRPr="002D7DA7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Ana</w:t>
            </w:r>
            <w:r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plastic oligodendroglioma (WHO III</w:t>
            </w:r>
            <w:r w:rsidRPr="002D7DA7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758E5" w:rsidRPr="002D7DA7" w:rsidRDefault="004758E5" w:rsidP="004758E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  <w:lang w:val="de-DE"/>
              </w:rPr>
            </w:pPr>
            <w:r w:rsidRPr="002D7DA7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Recurrenc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758E5" w:rsidRPr="002D7DA7" w:rsidRDefault="00C92E5D" w:rsidP="004758E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CCD(-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758E5" w:rsidRPr="002D7DA7" w:rsidRDefault="00002AF4" w:rsidP="00C92E5D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40.5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758E5" w:rsidRPr="002D7DA7" w:rsidRDefault="003270B5" w:rsidP="003270B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758E5" w:rsidRPr="002D7DA7" w:rsidRDefault="00D41F97" w:rsidP="004758E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6"/>
              </w:rPr>
              <w:t>Temozolomide</w:t>
            </w:r>
            <w:proofErr w:type="spellEnd"/>
          </w:p>
        </w:tc>
      </w:tr>
      <w:tr w:rsidR="004758E5" w:rsidTr="004758E5">
        <w:trPr>
          <w:trHeight w:val="540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4758E5" w:rsidRPr="002D7DA7" w:rsidRDefault="004758E5" w:rsidP="004758E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  <w:lang w:val="de-DE"/>
              </w:rPr>
            </w:pPr>
            <w:r w:rsidRPr="002D7DA7">
              <w:rPr>
                <w:rFonts w:ascii="Times New Roman" w:eastAsiaTheme="minorEastAsia" w:hAnsi="Times New Roman" w:cs="Times New Roman"/>
                <w:sz w:val="14"/>
                <w:szCs w:val="16"/>
                <w:lang w:val="de-DE"/>
              </w:rPr>
              <w:t>1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758E5" w:rsidRPr="002D7DA7" w:rsidRDefault="004758E5" w:rsidP="004758E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2D7DA7">
              <w:rPr>
                <w:rFonts w:ascii="Times New Roman" w:hAnsi="Times New Roman" w:cs="Times New Roman"/>
                <w:sz w:val="14"/>
                <w:szCs w:val="16"/>
              </w:rPr>
              <w:t>7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758E5" w:rsidRPr="002D7DA7" w:rsidRDefault="004758E5" w:rsidP="004758E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2D7DA7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M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758E5" w:rsidRPr="002D7DA7" w:rsidRDefault="004758E5" w:rsidP="004758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2D7DA7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Left multifocal (basal ganglia, hippocampus, mesencephalon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758E5" w:rsidRDefault="004758E5" w:rsidP="004758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2D7DA7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 xml:space="preserve">Glioblastoma </w:t>
            </w:r>
          </w:p>
          <w:p w:rsidR="004758E5" w:rsidRPr="002D7DA7" w:rsidRDefault="004758E5" w:rsidP="004758E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(WHO IV</w:t>
            </w:r>
            <w:r w:rsidRPr="002D7DA7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758E5" w:rsidRPr="002D7DA7" w:rsidRDefault="004758E5" w:rsidP="004758E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2D7DA7">
              <w:rPr>
                <w:rFonts w:ascii="Times New Roman" w:hAnsi="Times New Roman" w:cs="Times New Roman"/>
                <w:sz w:val="14"/>
                <w:szCs w:val="16"/>
              </w:rPr>
              <w:t>Primar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758E5" w:rsidRPr="002D7DA7" w:rsidRDefault="00C92E5D" w:rsidP="00C92E5D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CCD(+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758E5" w:rsidRPr="002D7DA7" w:rsidRDefault="00002AF4" w:rsidP="00C92E5D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7.4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758E5" w:rsidRPr="002D7DA7" w:rsidRDefault="003270B5" w:rsidP="003270B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758E5" w:rsidRPr="002D7DA7" w:rsidRDefault="004758E5" w:rsidP="004758E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/</w:t>
            </w:r>
          </w:p>
        </w:tc>
      </w:tr>
      <w:tr w:rsidR="004758E5" w:rsidTr="004758E5">
        <w:trPr>
          <w:trHeight w:val="526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4758E5" w:rsidRPr="002D7DA7" w:rsidRDefault="004758E5" w:rsidP="004758E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  <w:lang w:val="de-DE"/>
              </w:rPr>
            </w:pPr>
            <w:r w:rsidRPr="002D7DA7">
              <w:rPr>
                <w:rFonts w:ascii="Times New Roman" w:eastAsiaTheme="minorEastAsia" w:hAnsi="Times New Roman" w:cs="Times New Roman"/>
                <w:sz w:val="14"/>
                <w:szCs w:val="16"/>
                <w:lang w:val="de-DE"/>
              </w:rPr>
              <w:t>1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758E5" w:rsidRPr="002D7DA7" w:rsidRDefault="004758E5" w:rsidP="004758E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2D7DA7">
              <w:rPr>
                <w:rFonts w:ascii="Times New Roman" w:hAnsi="Times New Roman" w:cs="Times New Roman"/>
                <w:sz w:val="14"/>
                <w:szCs w:val="16"/>
              </w:rPr>
              <w:t>6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758E5" w:rsidRPr="002D7DA7" w:rsidRDefault="004758E5" w:rsidP="004758E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2D7DA7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M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758E5" w:rsidRPr="002D7DA7" w:rsidRDefault="004758E5" w:rsidP="004758E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2D7DA7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Right temporal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758E5" w:rsidRDefault="004758E5" w:rsidP="004758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2D7DA7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 xml:space="preserve">Glioblastoma </w:t>
            </w:r>
          </w:p>
          <w:p w:rsidR="004758E5" w:rsidRPr="002D7DA7" w:rsidRDefault="004758E5" w:rsidP="004758E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(WHO IV</w:t>
            </w:r>
            <w:r w:rsidRPr="002D7DA7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758E5" w:rsidRPr="002D7DA7" w:rsidRDefault="004758E5" w:rsidP="004758E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2D7DA7">
              <w:rPr>
                <w:rFonts w:ascii="Times New Roman" w:hAnsi="Times New Roman" w:cs="Times New Roman"/>
                <w:sz w:val="14"/>
                <w:szCs w:val="16"/>
              </w:rPr>
              <w:t>Primar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758E5" w:rsidRPr="002D7DA7" w:rsidRDefault="00C92E5D" w:rsidP="004758E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CCD(+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758E5" w:rsidRPr="002D7DA7" w:rsidRDefault="004D5417" w:rsidP="00C92E5D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10.0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758E5" w:rsidRPr="002D7DA7" w:rsidRDefault="003270B5" w:rsidP="003270B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758E5" w:rsidRPr="002D7DA7" w:rsidRDefault="004758E5" w:rsidP="004758E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/</w:t>
            </w:r>
          </w:p>
        </w:tc>
      </w:tr>
      <w:tr w:rsidR="004758E5" w:rsidTr="004758E5">
        <w:trPr>
          <w:trHeight w:val="526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4758E5" w:rsidRPr="002D7DA7" w:rsidRDefault="004758E5" w:rsidP="004758E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  <w:lang w:val="de-DE"/>
              </w:rPr>
            </w:pPr>
            <w:r w:rsidRPr="002D7DA7">
              <w:rPr>
                <w:rFonts w:ascii="Times New Roman" w:eastAsiaTheme="minorEastAsia" w:hAnsi="Times New Roman" w:cs="Times New Roman"/>
                <w:sz w:val="14"/>
                <w:szCs w:val="16"/>
                <w:lang w:val="de-DE"/>
              </w:rPr>
              <w:t>19*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758E5" w:rsidRPr="002D7DA7" w:rsidRDefault="004758E5" w:rsidP="004758E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2D7DA7">
              <w:rPr>
                <w:rFonts w:ascii="Times New Roman" w:hAnsi="Times New Roman" w:cs="Times New Roman"/>
                <w:sz w:val="14"/>
                <w:szCs w:val="16"/>
              </w:rPr>
              <w:t>5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758E5" w:rsidRPr="002D7DA7" w:rsidRDefault="004758E5" w:rsidP="004758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2D7DA7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M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758E5" w:rsidRPr="002D7DA7" w:rsidRDefault="004758E5" w:rsidP="004758E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2D7DA7">
              <w:rPr>
                <w:rFonts w:ascii="Times New Roman" w:hAnsi="Times New Roman" w:cs="Times New Roman"/>
                <w:sz w:val="14"/>
                <w:szCs w:val="16"/>
              </w:rPr>
              <w:t>Right frontal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758E5" w:rsidRPr="002D7DA7" w:rsidRDefault="004758E5" w:rsidP="004758E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2D7DA7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 xml:space="preserve">Anaplastic </w:t>
            </w:r>
            <w:r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oligodendroglioma (WHO III</w:t>
            </w:r>
            <w:r w:rsidRPr="002D7DA7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758E5" w:rsidRPr="002D7DA7" w:rsidRDefault="004758E5" w:rsidP="004758E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2D7DA7">
              <w:rPr>
                <w:rFonts w:ascii="Times New Roman" w:hAnsi="Times New Roman" w:cs="Times New Roman"/>
                <w:sz w:val="14"/>
                <w:szCs w:val="16"/>
              </w:rPr>
              <w:t>Primar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758E5" w:rsidRPr="002D7DA7" w:rsidRDefault="00C92E5D" w:rsidP="004758E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CCD(+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758E5" w:rsidRPr="002D7DA7" w:rsidRDefault="004D5417" w:rsidP="00C92E5D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146.7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758E5" w:rsidRPr="002D7DA7" w:rsidRDefault="003270B5" w:rsidP="003270B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758E5" w:rsidRPr="002D7DA7" w:rsidRDefault="004758E5" w:rsidP="004758E5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/</w:t>
            </w:r>
          </w:p>
        </w:tc>
      </w:tr>
      <w:tr w:rsidR="004758E5" w:rsidTr="00844A1C">
        <w:trPr>
          <w:trHeight w:val="299"/>
        </w:trPr>
        <w:tc>
          <w:tcPr>
            <w:tcW w:w="10348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4758E5" w:rsidRPr="007977B2" w:rsidRDefault="004758E5" w:rsidP="004758E5">
            <w:pPr>
              <w:spacing w:line="276" w:lineRule="auto"/>
              <w:jc w:val="both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7977B2">
              <w:rPr>
                <w:rFonts w:ascii="Times New Roman" w:hAnsi="Times New Roman" w:cs="Times New Roman"/>
                <w:sz w:val="14"/>
                <w:szCs w:val="16"/>
              </w:rPr>
              <w:t xml:space="preserve">*the patient underwent </w:t>
            </w:r>
            <w:r w:rsidRPr="007977B2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the protocol two times (initial and by tumor recurrence)</w:t>
            </w:r>
          </w:p>
          <w:p w:rsidR="004758E5" w:rsidRDefault="004758E5" w:rsidP="00D41F97">
            <w:pPr>
              <w:spacing w:line="36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7977B2">
              <w:rPr>
                <w:rFonts w:ascii="Times New Roman" w:hAnsi="Times New Roman" w:cs="Times New Roman"/>
                <w:color w:val="212121"/>
                <w:sz w:val="14"/>
                <w:szCs w:val="16"/>
                <w:lang w:val="en-US"/>
              </w:rPr>
              <w:t xml:space="preserve">BOLD: </w:t>
            </w:r>
            <w:r w:rsidRPr="007977B2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blood-oxygenation level dependent</w:t>
            </w:r>
            <w:r w:rsidRPr="007977B2">
              <w:rPr>
                <w:rFonts w:ascii="Times New Roman" w:hAnsi="Times New Roman" w:cs="Times New Roman"/>
                <w:color w:val="212121"/>
                <w:sz w:val="14"/>
                <w:szCs w:val="16"/>
                <w:lang w:val="en-US"/>
              </w:rPr>
              <w:t xml:space="preserve"> , </w:t>
            </w:r>
            <w:r w:rsidR="00D41F97">
              <w:rPr>
                <w:rFonts w:ascii="Times New Roman" w:hAnsi="Times New Roman" w:cs="Times New Roman"/>
                <w:color w:val="212121"/>
                <w:sz w:val="14"/>
                <w:szCs w:val="16"/>
                <w:lang w:val="en-US"/>
              </w:rPr>
              <w:t xml:space="preserve">PCV: </w:t>
            </w:r>
            <w:proofErr w:type="spellStart"/>
            <w:r w:rsidR="00D41F97">
              <w:rPr>
                <w:rFonts w:ascii="Times New Roman" w:hAnsi="Times New Roman" w:cs="Times New Roman"/>
                <w:color w:val="212121"/>
                <w:sz w:val="14"/>
                <w:szCs w:val="16"/>
                <w:lang w:val="en-US"/>
              </w:rPr>
              <w:t>procarbazine</w:t>
            </w:r>
            <w:proofErr w:type="spellEnd"/>
            <w:r w:rsidR="00D41F97">
              <w:rPr>
                <w:rFonts w:ascii="Times New Roman" w:hAnsi="Times New Roman" w:cs="Times New Roman"/>
                <w:color w:val="212121"/>
                <w:sz w:val="14"/>
                <w:szCs w:val="16"/>
                <w:lang w:val="en-US"/>
              </w:rPr>
              <w:t xml:space="preserve">, </w:t>
            </w:r>
            <w:proofErr w:type="spellStart"/>
            <w:r w:rsidR="00D41F97">
              <w:rPr>
                <w:rFonts w:ascii="Times New Roman" w:hAnsi="Times New Roman" w:cs="Times New Roman"/>
                <w:color w:val="212121"/>
                <w:sz w:val="14"/>
                <w:szCs w:val="16"/>
                <w:lang w:val="en-US"/>
              </w:rPr>
              <w:t>lomustine</w:t>
            </w:r>
            <w:proofErr w:type="spellEnd"/>
            <w:r w:rsidR="00D41F97">
              <w:rPr>
                <w:rFonts w:ascii="Times New Roman" w:hAnsi="Times New Roman" w:cs="Times New Roman"/>
                <w:color w:val="212121"/>
                <w:sz w:val="14"/>
                <w:szCs w:val="16"/>
                <w:lang w:val="en-US"/>
              </w:rPr>
              <w:t xml:space="preserve"> and vincristine, </w:t>
            </w:r>
            <w:r w:rsidRPr="007977B2">
              <w:rPr>
                <w:rFonts w:ascii="Times New Roman" w:hAnsi="Times New Roman" w:cs="Times New Roman"/>
                <w:color w:val="212121"/>
                <w:sz w:val="14"/>
                <w:szCs w:val="16"/>
                <w:lang w:val="en-US"/>
              </w:rPr>
              <w:t xml:space="preserve">PET: </w:t>
            </w:r>
            <w:r w:rsidRPr="007977B2">
              <w:rPr>
                <w:rFonts w:ascii="Times New Roman" w:hAnsi="Times New Roman" w:cs="Times New Roman"/>
                <w:sz w:val="14"/>
                <w:szCs w:val="16"/>
              </w:rPr>
              <w:t>Positron Emission Tomography</w:t>
            </w:r>
            <w:r w:rsidRPr="007977B2">
              <w:rPr>
                <w:rFonts w:ascii="Times New Roman" w:hAnsi="Times New Roman" w:cs="Times New Roman"/>
                <w:color w:val="212121"/>
                <w:sz w:val="14"/>
                <w:szCs w:val="16"/>
                <w:lang w:val="en-US"/>
              </w:rPr>
              <w:t xml:space="preserve"> WHO: World Health Organization</w:t>
            </w:r>
          </w:p>
        </w:tc>
      </w:tr>
    </w:tbl>
    <w:p w:rsidR="00AD0896" w:rsidRDefault="00AD0896" w:rsidP="00AD0896">
      <w:pPr>
        <w:spacing w:line="480" w:lineRule="auto"/>
        <w:rPr>
          <w:rFonts w:ascii="Times New Roman" w:hAnsi="Times New Roman" w:cs="Times New Roman"/>
        </w:rPr>
      </w:pPr>
    </w:p>
    <w:sectPr w:rsidR="00AD089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activeWritingStyle w:appName="MSWord" w:lang="de-DE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0896"/>
    <w:rsid w:val="00002AF4"/>
    <w:rsid w:val="00007157"/>
    <w:rsid w:val="000371EF"/>
    <w:rsid w:val="00043FC3"/>
    <w:rsid w:val="000F7F2F"/>
    <w:rsid w:val="00163BF6"/>
    <w:rsid w:val="001C5BF7"/>
    <w:rsid w:val="002D7DA7"/>
    <w:rsid w:val="003270B5"/>
    <w:rsid w:val="00364B89"/>
    <w:rsid w:val="00371392"/>
    <w:rsid w:val="003A36A1"/>
    <w:rsid w:val="003C112C"/>
    <w:rsid w:val="003D0799"/>
    <w:rsid w:val="004758E5"/>
    <w:rsid w:val="00484913"/>
    <w:rsid w:val="004D5417"/>
    <w:rsid w:val="0052285F"/>
    <w:rsid w:val="005879BD"/>
    <w:rsid w:val="00594000"/>
    <w:rsid w:val="005F6109"/>
    <w:rsid w:val="00605923"/>
    <w:rsid w:val="00650426"/>
    <w:rsid w:val="00670A5D"/>
    <w:rsid w:val="006A4D46"/>
    <w:rsid w:val="006B3236"/>
    <w:rsid w:val="007957EB"/>
    <w:rsid w:val="007977B2"/>
    <w:rsid w:val="007F078A"/>
    <w:rsid w:val="00844A1C"/>
    <w:rsid w:val="00852F78"/>
    <w:rsid w:val="008E2206"/>
    <w:rsid w:val="008F7972"/>
    <w:rsid w:val="009125C1"/>
    <w:rsid w:val="009D22B2"/>
    <w:rsid w:val="009E241F"/>
    <w:rsid w:val="00A6475F"/>
    <w:rsid w:val="00A7551F"/>
    <w:rsid w:val="00A82C1D"/>
    <w:rsid w:val="00AA02EB"/>
    <w:rsid w:val="00AA2047"/>
    <w:rsid w:val="00AD0896"/>
    <w:rsid w:val="00AE1B7E"/>
    <w:rsid w:val="00B81378"/>
    <w:rsid w:val="00BD12FB"/>
    <w:rsid w:val="00BD6895"/>
    <w:rsid w:val="00BF1F82"/>
    <w:rsid w:val="00BF4D97"/>
    <w:rsid w:val="00C64DAE"/>
    <w:rsid w:val="00C70630"/>
    <w:rsid w:val="00C92E5D"/>
    <w:rsid w:val="00C95D2D"/>
    <w:rsid w:val="00C95F75"/>
    <w:rsid w:val="00CC6CBC"/>
    <w:rsid w:val="00CF3B4C"/>
    <w:rsid w:val="00D41F97"/>
    <w:rsid w:val="00D47745"/>
    <w:rsid w:val="00DA5447"/>
    <w:rsid w:val="00DC523A"/>
    <w:rsid w:val="00DE2DC8"/>
    <w:rsid w:val="00E321D5"/>
    <w:rsid w:val="00E42D13"/>
    <w:rsid w:val="00E81B5F"/>
    <w:rsid w:val="00EB10FA"/>
    <w:rsid w:val="00F045F9"/>
    <w:rsid w:val="00F23414"/>
    <w:rsid w:val="00F24BC2"/>
    <w:rsid w:val="00F41C5C"/>
    <w:rsid w:val="00F53EC2"/>
    <w:rsid w:val="00F62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9E650EA"/>
  <w15:chartTrackingRefBased/>
  <w15:docId w15:val="{B8F2DCA2-923F-4A68-AA1C-1316844F08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D0896"/>
    <w:pPr>
      <w:spacing w:line="252" w:lineRule="auto"/>
    </w:pPr>
    <w:rPr>
      <w:rFonts w:ascii="Arial" w:hAnsi="Arial"/>
      <w:sz w:val="20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D0896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2">
    <w:name w:val="Plain Table 2"/>
    <w:basedOn w:val="NormaleTabelle"/>
    <w:uiPriority w:val="42"/>
    <w:rsid w:val="00AD0896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E22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E2206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808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65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32491">
          <w:marLeft w:val="2700"/>
          <w:marRight w:val="39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859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4323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8560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0434457">
                          <w:marLeft w:val="0"/>
                          <w:marRight w:val="0"/>
                          <w:marTop w:val="9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8169130">
                              <w:marLeft w:val="0"/>
                              <w:marRight w:val="0"/>
                              <w:marTop w:val="0"/>
                              <w:marBottom w:val="4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61917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44559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9</Words>
  <Characters>1947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2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ök Martina</dc:creator>
  <cp:keywords/>
  <dc:description/>
  <cp:lastModifiedBy>Sebök Martina</cp:lastModifiedBy>
  <cp:revision>11</cp:revision>
  <cp:lastPrinted>2020-04-28T16:48:00Z</cp:lastPrinted>
  <dcterms:created xsi:type="dcterms:W3CDTF">2020-04-29T09:35:00Z</dcterms:created>
  <dcterms:modified xsi:type="dcterms:W3CDTF">2020-05-04T13:48:00Z</dcterms:modified>
</cp:coreProperties>
</file>